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DEC31" w14:textId="4622C765" w:rsidR="004505F8" w:rsidRPr="003C3218" w:rsidRDefault="004505F8" w:rsidP="004505F8">
      <w:pPr>
        <w:rPr>
          <w:rFonts w:ascii="Times New Roman" w:hAnsi="Times New Roman" w:cs="Times New Roman"/>
          <w:sz w:val="24"/>
          <w:szCs w:val="24"/>
        </w:rPr>
      </w:pPr>
      <w:r w:rsidRPr="003C3218">
        <w:rPr>
          <w:rFonts w:ascii="Times New Roman" w:hAnsi="Times New Roman" w:cs="Times New Roman"/>
          <w:sz w:val="24"/>
          <w:szCs w:val="24"/>
        </w:rPr>
        <w:t xml:space="preserve">Table </w:t>
      </w:r>
      <w:r w:rsidR="00A56C9B">
        <w:rPr>
          <w:rFonts w:ascii="Times New Roman" w:hAnsi="Times New Roman" w:cs="Times New Roman"/>
          <w:sz w:val="24"/>
          <w:szCs w:val="24"/>
        </w:rPr>
        <w:t>2</w:t>
      </w:r>
      <w:r w:rsidRPr="003C3218">
        <w:rPr>
          <w:rFonts w:ascii="Times New Roman" w:hAnsi="Times New Roman" w:cs="Times New Roman"/>
          <w:sz w:val="24"/>
          <w:szCs w:val="24"/>
        </w:rPr>
        <w:t>. Critical appraisal of methodological quality of included studies (n=</w:t>
      </w:r>
      <w:r w:rsidR="00A56C9B">
        <w:rPr>
          <w:rFonts w:ascii="Times New Roman" w:hAnsi="Times New Roman" w:cs="Times New Roman"/>
          <w:sz w:val="24"/>
          <w:szCs w:val="24"/>
        </w:rPr>
        <w:t>8</w:t>
      </w:r>
      <w:r w:rsidRPr="003C3218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14935" w:type="dxa"/>
        <w:tblLook w:val="04A0" w:firstRow="1" w:lastRow="0" w:firstColumn="1" w:lastColumn="0" w:noHBand="0" w:noVBand="1"/>
      </w:tblPr>
      <w:tblGrid>
        <w:gridCol w:w="6702"/>
        <w:gridCol w:w="1382"/>
        <w:gridCol w:w="1386"/>
        <w:gridCol w:w="1382"/>
        <w:gridCol w:w="1366"/>
        <w:gridCol w:w="1259"/>
        <w:gridCol w:w="1458"/>
      </w:tblGrid>
      <w:tr w:rsidR="008E399E" w14:paraId="0F8264F6" w14:textId="1A3A0818" w:rsidTr="00A43CDF">
        <w:tc>
          <w:tcPr>
            <w:tcW w:w="6702" w:type="dxa"/>
            <w:shd w:val="clear" w:color="auto" w:fill="D9D9D9" w:themeFill="background1" w:themeFillShade="D9"/>
          </w:tcPr>
          <w:p w14:paraId="178B00E6" w14:textId="77777777" w:rsidR="008E399E" w:rsidRPr="003C3218" w:rsidRDefault="008E399E" w:rsidP="00A43C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3218">
              <w:rPr>
                <w:rFonts w:ascii="Times New Roman" w:hAnsi="Times New Roman" w:cs="Times New Roman"/>
                <w:sz w:val="24"/>
                <w:szCs w:val="24"/>
              </w:rPr>
              <w:t>Randomized Control Trials (RCTs)</w:t>
            </w:r>
          </w:p>
        </w:tc>
        <w:tc>
          <w:tcPr>
            <w:tcW w:w="1382" w:type="dxa"/>
            <w:shd w:val="clear" w:color="auto" w:fill="D9D9D9" w:themeFill="background1" w:themeFillShade="D9"/>
          </w:tcPr>
          <w:p w14:paraId="4B368038" w14:textId="76EC4F1A" w:rsidR="008E399E" w:rsidRDefault="008E399E" w:rsidP="00A43CD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701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uRuz</w:t>
            </w:r>
            <w:proofErr w:type="spellEnd"/>
            <w:r w:rsidRPr="003701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</w:t>
            </w:r>
          </w:p>
          <w:p w14:paraId="4AAE3D03" w14:textId="624E7506" w:rsidR="008E399E" w:rsidRPr="003C3218" w:rsidRDefault="008E399E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1967848B" w14:textId="5A7AB2AF" w:rsidR="008E399E" w:rsidRPr="003C3218" w:rsidRDefault="008E399E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C3218">
              <w:rPr>
                <w:rFonts w:ascii="Times New Roman" w:eastAsia="Calibri" w:hAnsi="Times New Roman" w:cs="Times New Roman"/>
                <w:sz w:val="18"/>
                <w:szCs w:val="18"/>
              </w:rPr>
              <w:t>Amjadian</w:t>
            </w:r>
            <w:proofErr w:type="spellEnd"/>
            <w:r w:rsidRPr="003C321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, 2020</w:t>
            </w:r>
          </w:p>
        </w:tc>
        <w:tc>
          <w:tcPr>
            <w:tcW w:w="1382" w:type="dxa"/>
            <w:shd w:val="clear" w:color="auto" w:fill="D9D9D9" w:themeFill="background1" w:themeFillShade="D9"/>
          </w:tcPr>
          <w:p w14:paraId="335483EA" w14:textId="6D42BD94" w:rsidR="008E399E" w:rsidRPr="003C3218" w:rsidRDefault="008E399E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218">
              <w:rPr>
                <w:rFonts w:ascii="Times New Roman" w:eastAsia="Calibri" w:hAnsi="Times New Roman" w:cs="Times New Roman"/>
                <w:sz w:val="18"/>
                <w:szCs w:val="18"/>
              </w:rPr>
              <w:t>Tajbakhsh et al., 2018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14:paraId="4C55836B" w14:textId="04E7E3D0" w:rsidR="008E399E" w:rsidRPr="003C3218" w:rsidRDefault="008E399E" w:rsidP="00A43C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C3218">
              <w:rPr>
                <w:rFonts w:ascii="Times New Roman" w:eastAsia="Calibri" w:hAnsi="Times New Roman" w:cs="Times New Roman"/>
                <w:sz w:val="18"/>
                <w:szCs w:val="18"/>
              </w:rPr>
              <w:t>Masjedi</w:t>
            </w:r>
            <w:proofErr w:type="spellEnd"/>
            <w:r w:rsidRPr="003C3218">
              <w:rPr>
                <w:rFonts w:ascii="Times New Roman" w:eastAsia="Calibri" w:hAnsi="Times New Roman" w:cs="Times New Roman"/>
                <w:sz w:val="18"/>
                <w:szCs w:val="18"/>
              </w:rPr>
              <w:t>-Arani et al., 2020</w:t>
            </w:r>
          </w:p>
        </w:tc>
        <w:tc>
          <w:tcPr>
            <w:tcW w:w="1259" w:type="dxa"/>
            <w:shd w:val="clear" w:color="auto" w:fill="D9D9D9" w:themeFill="background1" w:themeFillShade="D9"/>
          </w:tcPr>
          <w:p w14:paraId="079F90CB" w14:textId="2EFA500D" w:rsidR="008E399E" w:rsidRPr="003C3218" w:rsidRDefault="008E399E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21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oghadam et al., 2021</w:t>
            </w:r>
          </w:p>
        </w:tc>
        <w:tc>
          <w:tcPr>
            <w:tcW w:w="1458" w:type="dxa"/>
            <w:shd w:val="clear" w:color="auto" w:fill="D9D9D9" w:themeFill="background1" w:themeFillShade="D9"/>
          </w:tcPr>
          <w:p w14:paraId="65181BA1" w14:textId="77777777" w:rsidR="008E399E" w:rsidRDefault="00A43CDF" w:rsidP="00A43CD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3701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krahan</w:t>
            </w:r>
            <w:proofErr w:type="spellEnd"/>
            <w:r w:rsidRPr="003701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</w:t>
            </w:r>
          </w:p>
          <w:p w14:paraId="3F5535EB" w14:textId="47071C1A" w:rsidR="00A43CDF" w:rsidRPr="003C3218" w:rsidRDefault="00A43CDF" w:rsidP="00A43CDF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6</w:t>
            </w:r>
          </w:p>
        </w:tc>
      </w:tr>
      <w:tr w:rsidR="00A43CDF" w14:paraId="7212599D" w14:textId="430250DD" w:rsidTr="00A43CDF">
        <w:tc>
          <w:tcPr>
            <w:tcW w:w="6702" w:type="dxa"/>
          </w:tcPr>
          <w:p w14:paraId="1867E119" w14:textId="303F3BC5" w:rsidR="00A43CDF" w:rsidRPr="00621D9D" w:rsidRDefault="00A43CDF" w:rsidP="00A43CD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Was true randomization used for the assignment of participants to treatment groups?</w:t>
            </w:r>
          </w:p>
        </w:tc>
        <w:tc>
          <w:tcPr>
            <w:tcW w:w="1382" w:type="dxa"/>
          </w:tcPr>
          <w:p w14:paraId="64334A9B" w14:textId="7088971C" w:rsidR="00A43CDF" w:rsidRPr="00621D9D" w:rsidRDefault="003B6982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6" w:type="dxa"/>
          </w:tcPr>
          <w:p w14:paraId="1EC203F0" w14:textId="3025D88A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382" w:type="dxa"/>
          </w:tcPr>
          <w:p w14:paraId="141DC9AF" w14:textId="346FC822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66" w:type="dxa"/>
          </w:tcPr>
          <w:p w14:paraId="55CEFA97" w14:textId="279A8BD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59" w:type="dxa"/>
          </w:tcPr>
          <w:p w14:paraId="00705FA8" w14:textId="68930D7B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58" w:type="dxa"/>
          </w:tcPr>
          <w:p w14:paraId="4AE4F59E" w14:textId="4CE781E0" w:rsidR="00A43CDF" w:rsidRPr="00621D9D" w:rsidRDefault="00547F16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A43CDF" w14:paraId="4E968AD0" w14:textId="4CAF853D" w:rsidTr="00A43CDF">
        <w:tc>
          <w:tcPr>
            <w:tcW w:w="6702" w:type="dxa"/>
          </w:tcPr>
          <w:p w14:paraId="4504D4F8" w14:textId="77777777" w:rsidR="00A43CDF" w:rsidRPr="00621D9D" w:rsidRDefault="00A43CDF" w:rsidP="00A43CD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Was allocation to treatment groups concealed?</w:t>
            </w:r>
          </w:p>
        </w:tc>
        <w:tc>
          <w:tcPr>
            <w:tcW w:w="1382" w:type="dxa"/>
          </w:tcPr>
          <w:p w14:paraId="656B19EA" w14:textId="0D673A9B" w:rsidR="00A43CDF" w:rsidRPr="00621D9D" w:rsidRDefault="003B6982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86" w:type="dxa"/>
          </w:tcPr>
          <w:p w14:paraId="58CE0E75" w14:textId="36F0EE5D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82" w:type="dxa"/>
          </w:tcPr>
          <w:p w14:paraId="740D8048" w14:textId="3F5D9373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66" w:type="dxa"/>
          </w:tcPr>
          <w:p w14:paraId="44FF4BEF" w14:textId="02D06B86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59" w:type="dxa"/>
          </w:tcPr>
          <w:p w14:paraId="1110DA62" w14:textId="6C79093D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58" w:type="dxa"/>
          </w:tcPr>
          <w:p w14:paraId="04976302" w14:textId="5E4057B5" w:rsidR="00A43CDF" w:rsidRPr="00621D9D" w:rsidRDefault="004B1B13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43CDF" w14:paraId="50243083" w14:textId="3EBE0224" w:rsidTr="00A43CDF">
        <w:tc>
          <w:tcPr>
            <w:tcW w:w="6702" w:type="dxa"/>
          </w:tcPr>
          <w:p w14:paraId="005823A9" w14:textId="77777777" w:rsidR="00A43CDF" w:rsidRPr="00621D9D" w:rsidRDefault="00A43CDF" w:rsidP="00A43CD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Were treatment groups similar at the baseline?</w:t>
            </w:r>
          </w:p>
        </w:tc>
        <w:tc>
          <w:tcPr>
            <w:tcW w:w="1382" w:type="dxa"/>
          </w:tcPr>
          <w:p w14:paraId="505CB28E" w14:textId="4C400B79" w:rsidR="00A43CDF" w:rsidRPr="00621D9D" w:rsidRDefault="003B6982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6" w:type="dxa"/>
          </w:tcPr>
          <w:p w14:paraId="0F3AD937" w14:textId="53F54385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</w:tcPr>
          <w:p w14:paraId="5FABDCDC" w14:textId="03EE671E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66" w:type="dxa"/>
          </w:tcPr>
          <w:p w14:paraId="5F44C181" w14:textId="63C39562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59" w:type="dxa"/>
          </w:tcPr>
          <w:p w14:paraId="6BC06D0B" w14:textId="7A64560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58" w:type="dxa"/>
          </w:tcPr>
          <w:p w14:paraId="1A6504AF" w14:textId="6B594631" w:rsidR="00A43CDF" w:rsidRPr="00621D9D" w:rsidRDefault="00547F16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A43CDF" w14:paraId="63FE74D0" w14:textId="30716CBD" w:rsidTr="00A43CDF">
        <w:tc>
          <w:tcPr>
            <w:tcW w:w="6702" w:type="dxa"/>
          </w:tcPr>
          <w:p w14:paraId="1765F2A0" w14:textId="77777777" w:rsidR="00A43CDF" w:rsidRPr="00621D9D" w:rsidRDefault="00A43CDF" w:rsidP="00A43CD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Were participants blind to treatment assignment?</w:t>
            </w:r>
          </w:p>
        </w:tc>
        <w:tc>
          <w:tcPr>
            <w:tcW w:w="1382" w:type="dxa"/>
          </w:tcPr>
          <w:p w14:paraId="3D19A038" w14:textId="2AF4860A" w:rsidR="00A43CDF" w:rsidRPr="00621D9D" w:rsidRDefault="00CB52B0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6" w:type="dxa"/>
          </w:tcPr>
          <w:p w14:paraId="1B2451BF" w14:textId="032C2813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82" w:type="dxa"/>
          </w:tcPr>
          <w:p w14:paraId="5B60D836" w14:textId="6BF6902F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66" w:type="dxa"/>
          </w:tcPr>
          <w:p w14:paraId="2D5388ED" w14:textId="5498D25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59" w:type="dxa"/>
          </w:tcPr>
          <w:p w14:paraId="78B8C8DB" w14:textId="764547E5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58" w:type="dxa"/>
          </w:tcPr>
          <w:p w14:paraId="0A656D39" w14:textId="6F5C2A41" w:rsidR="00A43CDF" w:rsidRPr="00621D9D" w:rsidRDefault="00CB52B0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A43CDF" w14:paraId="5639D2E9" w14:textId="701BE006" w:rsidTr="00A43CDF">
        <w:tc>
          <w:tcPr>
            <w:tcW w:w="6702" w:type="dxa"/>
          </w:tcPr>
          <w:p w14:paraId="33D44820" w14:textId="77777777" w:rsidR="00A43CDF" w:rsidRPr="00621D9D" w:rsidRDefault="00A43CDF" w:rsidP="00A43CD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Were those delivering treatment blind to treatment assignment?</w:t>
            </w:r>
          </w:p>
        </w:tc>
        <w:tc>
          <w:tcPr>
            <w:tcW w:w="1382" w:type="dxa"/>
          </w:tcPr>
          <w:p w14:paraId="71DFB110" w14:textId="1AFE6DF8" w:rsidR="00A43CDF" w:rsidRPr="00621D9D" w:rsidRDefault="003B6982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86" w:type="dxa"/>
          </w:tcPr>
          <w:p w14:paraId="2D98B0EB" w14:textId="500A23D0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82" w:type="dxa"/>
          </w:tcPr>
          <w:p w14:paraId="55C7F5D2" w14:textId="6D06544E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66" w:type="dxa"/>
          </w:tcPr>
          <w:p w14:paraId="732E59F2" w14:textId="4897D505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59" w:type="dxa"/>
          </w:tcPr>
          <w:p w14:paraId="543D7EE4" w14:textId="5AE4180C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58" w:type="dxa"/>
          </w:tcPr>
          <w:p w14:paraId="786E287C" w14:textId="6C9B9680" w:rsidR="00A43CDF" w:rsidRPr="00621D9D" w:rsidRDefault="00CB52B0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43CDF" w14:paraId="3B74DFFA" w14:textId="351402E0" w:rsidTr="00A43CDF">
        <w:tc>
          <w:tcPr>
            <w:tcW w:w="6702" w:type="dxa"/>
          </w:tcPr>
          <w:p w14:paraId="035D0592" w14:textId="77777777" w:rsidR="00A43CDF" w:rsidRPr="00621D9D" w:rsidRDefault="00A43CDF" w:rsidP="00A43CD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Were outcomes assessors blind to treatment assignment?</w:t>
            </w:r>
          </w:p>
        </w:tc>
        <w:tc>
          <w:tcPr>
            <w:tcW w:w="1382" w:type="dxa"/>
          </w:tcPr>
          <w:p w14:paraId="22AB6C1C" w14:textId="315453D3" w:rsidR="00A43CDF" w:rsidRPr="00621D9D" w:rsidRDefault="003B6982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86" w:type="dxa"/>
          </w:tcPr>
          <w:p w14:paraId="255F3F3F" w14:textId="300CC446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82" w:type="dxa"/>
          </w:tcPr>
          <w:p w14:paraId="520A1BE4" w14:textId="26DD30A5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66" w:type="dxa"/>
          </w:tcPr>
          <w:p w14:paraId="68DCE905" w14:textId="3EA11BDA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59" w:type="dxa"/>
          </w:tcPr>
          <w:p w14:paraId="7DE453EE" w14:textId="7B7B67F0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58" w:type="dxa"/>
          </w:tcPr>
          <w:p w14:paraId="5BBF1F85" w14:textId="76B256E0" w:rsidR="00A43CDF" w:rsidRPr="00621D9D" w:rsidRDefault="004B1B13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43CDF" w14:paraId="4D145B1F" w14:textId="4E290A7B" w:rsidTr="00A43CDF">
        <w:tc>
          <w:tcPr>
            <w:tcW w:w="6702" w:type="dxa"/>
          </w:tcPr>
          <w:p w14:paraId="0DC13FE2" w14:textId="77777777" w:rsidR="00A43CDF" w:rsidRPr="00621D9D" w:rsidRDefault="00A43CDF" w:rsidP="00A43CD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Were treatment groups treated identically other than the intervention of interest?</w:t>
            </w:r>
          </w:p>
        </w:tc>
        <w:tc>
          <w:tcPr>
            <w:tcW w:w="1382" w:type="dxa"/>
          </w:tcPr>
          <w:p w14:paraId="49BC6E35" w14:textId="2DCD8BDA" w:rsidR="00A43CDF" w:rsidRPr="00621D9D" w:rsidRDefault="003B6982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6" w:type="dxa"/>
          </w:tcPr>
          <w:p w14:paraId="5CDCCE6E" w14:textId="74D27683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</w:tcPr>
          <w:p w14:paraId="1DE8305F" w14:textId="0E9FEA9C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66" w:type="dxa"/>
          </w:tcPr>
          <w:p w14:paraId="6F948141" w14:textId="4B22110F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59" w:type="dxa"/>
          </w:tcPr>
          <w:p w14:paraId="2F2F852A" w14:textId="484F4B63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58" w:type="dxa"/>
          </w:tcPr>
          <w:p w14:paraId="1783F05F" w14:textId="42CC7C4B" w:rsidR="00A43CDF" w:rsidRPr="00621D9D" w:rsidRDefault="00547F16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A43CDF" w14:paraId="7C846823" w14:textId="3BA91E44" w:rsidTr="00A43CDF">
        <w:tc>
          <w:tcPr>
            <w:tcW w:w="6702" w:type="dxa"/>
          </w:tcPr>
          <w:p w14:paraId="20F89D50" w14:textId="77777777" w:rsidR="00A43CDF" w:rsidRPr="00621D9D" w:rsidRDefault="00A43CDF" w:rsidP="00A43CD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 xml:space="preserve">Was follow up complete and if not, were differences between groups in terms of their follow up adequately described and </w:t>
            </w:r>
            <w:proofErr w:type="spellStart"/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analyzed</w:t>
            </w:r>
            <w:proofErr w:type="spellEnd"/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382" w:type="dxa"/>
          </w:tcPr>
          <w:p w14:paraId="7CB7D2DC" w14:textId="24F6A2B7" w:rsidR="00A43CDF" w:rsidRPr="00621D9D" w:rsidRDefault="003B6982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6" w:type="dxa"/>
          </w:tcPr>
          <w:p w14:paraId="33214918" w14:textId="49196B90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</w:tcPr>
          <w:p w14:paraId="1EFDEB46" w14:textId="27F80CC9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66" w:type="dxa"/>
          </w:tcPr>
          <w:p w14:paraId="0E378FD5" w14:textId="18C2B072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59" w:type="dxa"/>
          </w:tcPr>
          <w:p w14:paraId="0495A916" w14:textId="250BEFB4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58" w:type="dxa"/>
          </w:tcPr>
          <w:p w14:paraId="61FAE18E" w14:textId="39C91A78" w:rsidR="00A43CDF" w:rsidRPr="00621D9D" w:rsidRDefault="00547F16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A43CDF" w14:paraId="0CD4A6C3" w14:textId="70ABF008" w:rsidTr="00A43CDF">
        <w:tc>
          <w:tcPr>
            <w:tcW w:w="6702" w:type="dxa"/>
          </w:tcPr>
          <w:p w14:paraId="7E9BFAED" w14:textId="77777777" w:rsidR="00A43CDF" w:rsidRPr="00621D9D" w:rsidRDefault="00A43CDF" w:rsidP="00A43CD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 xml:space="preserve">Were participants </w:t>
            </w:r>
            <w:proofErr w:type="spellStart"/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analyzed</w:t>
            </w:r>
            <w:proofErr w:type="spellEnd"/>
            <w:r w:rsidRPr="00621D9D">
              <w:rPr>
                <w:rFonts w:ascii="Times New Roman" w:hAnsi="Times New Roman" w:cs="Times New Roman"/>
                <w:sz w:val="18"/>
                <w:szCs w:val="18"/>
              </w:rPr>
              <w:t xml:space="preserve"> in the groups to which they were randomized?</w:t>
            </w:r>
          </w:p>
        </w:tc>
        <w:tc>
          <w:tcPr>
            <w:tcW w:w="1382" w:type="dxa"/>
          </w:tcPr>
          <w:p w14:paraId="40F64BCF" w14:textId="24CCF9BC" w:rsidR="00A43CDF" w:rsidRPr="00621D9D" w:rsidRDefault="003B6982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6" w:type="dxa"/>
          </w:tcPr>
          <w:p w14:paraId="43C72BD3" w14:textId="6F404369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</w:tcPr>
          <w:p w14:paraId="4AE91F82" w14:textId="720F31A4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66" w:type="dxa"/>
          </w:tcPr>
          <w:p w14:paraId="6C6AA09B" w14:textId="326B2EC1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59" w:type="dxa"/>
          </w:tcPr>
          <w:p w14:paraId="51A0471B" w14:textId="55F7A4F4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58" w:type="dxa"/>
          </w:tcPr>
          <w:p w14:paraId="0F244EE2" w14:textId="73094389" w:rsidR="00A43CDF" w:rsidRPr="00621D9D" w:rsidRDefault="00547F16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A43CDF" w14:paraId="2D172511" w14:textId="7EF2DDD5" w:rsidTr="00A43CDF">
        <w:tc>
          <w:tcPr>
            <w:tcW w:w="6702" w:type="dxa"/>
          </w:tcPr>
          <w:p w14:paraId="550E330C" w14:textId="77777777" w:rsidR="00A43CDF" w:rsidRPr="00621D9D" w:rsidRDefault="00A43CDF" w:rsidP="00A43CD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Were outcomes measured in the same way for treatment groups?</w:t>
            </w:r>
          </w:p>
        </w:tc>
        <w:tc>
          <w:tcPr>
            <w:tcW w:w="1382" w:type="dxa"/>
          </w:tcPr>
          <w:p w14:paraId="1CC933A5" w14:textId="66955E10" w:rsidR="00A43CDF" w:rsidRPr="00621D9D" w:rsidRDefault="003B6982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6" w:type="dxa"/>
          </w:tcPr>
          <w:p w14:paraId="6DCF0413" w14:textId="0F66F3A8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</w:tcPr>
          <w:p w14:paraId="39DC4384" w14:textId="4BF04A60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66" w:type="dxa"/>
          </w:tcPr>
          <w:p w14:paraId="5216E71C" w14:textId="70F6666C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59" w:type="dxa"/>
          </w:tcPr>
          <w:p w14:paraId="53ACF3F0" w14:textId="1880194F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58" w:type="dxa"/>
          </w:tcPr>
          <w:p w14:paraId="46353B40" w14:textId="4570C5B9" w:rsidR="00A43CDF" w:rsidRPr="00621D9D" w:rsidRDefault="00547F16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A43CDF" w14:paraId="5B07AEF8" w14:textId="032EDE4B" w:rsidTr="00A43CDF">
        <w:tc>
          <w:tcPr>
            <w:tcW w:w="6702" w:type="dxa"/>
          </w:tcPr>
          <w:p w14:paraId="6BF5BFB6" w14:textId="77777777" w:rsidR="00A43CDF" w:rsidRPr="00621D9D" w:rsidRDefault="00A43CDF" w:rsidP="00A43CD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Were outcomes measured in a reliable way?</w:t>
            </w:r>
          </w:p>
        </w:tc>
        <w:tc>
          <w:tcPr>
            <w:tcW w:w="1382" w:type="dxa"/>
          </w:tcPr>
          <w:p w14:paraId="4DC88E58" w14:textId="0B467192" w:rsidR="00A43CDF" w:rsidRPr="00621D9D" w:rsidRDefault="003B6982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6" w:type="dxa"/>
          </w:tcPr>
          <w:p w14:paraId="2209AF18" w14:textId="7B9E25B5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</w:tcPr>
          <w:p w14:paraId="688EFF7D" w14:textId="5C6230FF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66" w:type="dxa"/>
          </w:tcPr>
          <w:p w14:paraId="50EC3B19" w14:textId="263E8390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59" w:type="dxa"/>
          </w:tcPr>
          <w:p w14:paraId="11A3FC03" w14:textId="05579810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58" w:type="dxa"/>
          </w:tcPr>
          <w:p w14:paraId="3812A722" w14:textId="125E13DD" w:rsidR="00A43CDF" w:rsidRPr="00621D9D" w:rsidRDefault="00547F16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A43CDF" w14:paraId="0E856FC2" w14:textId="3EA28C8F" w:rsidTr="00A43CDF">
        <w:tc>
          <w:tcPr>
            <w:tcW w:w="6702" w:type="dxa"/>
          </w:tcPr>
          <w:p w14:paraId="50D03C8E" w14:textId="77777777" w:rsidR="00A43CDF" w:rsidRPr="00621D9D" w:rsidRDefault="00A43CDF" w:rsidP="00A43CD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Was appropriate statistical analysis used?</w:t>
            </w:r>
          </w:p>
        </w:tc>
        <w:tc>
          <w:tcPr>
            <w:tcW w:w="1382" w:type="dxa"/>
          </w:tcPr>
          <w:p w14:paraId="5FAFF2F8" w14:textId="287F94C7" w:rsidR="00A43CDF" w:rsidRPr="00621D9D" w:rsidRDefault="003B6982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6" w:type="dxa"/>
          </w:tcPr>
          <w:p w14:paraId="7C08F6B2" w14:textId="7D197B00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</w:tcPr>
          <w:p w14:paraId="7EED0C5D" w14:textId="3DFE8499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66" w:type="dxa"/>
          </w:tcPr>
          <w:p w14:paraId="670035CE" w14:textId="06D3639B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59" w:type="dxa"/>
          </w:tcPr>
          <w:p w14:paraId="0E1D20F1" w14:textId="0C713F4F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58" w:type="dxa"/>
          </w:tcPr>
          <w:p w14:paraId="7CF7262F" w14:textId="3E2CCDF7" w:rsidR="00A43CDF" w:rsidRPr="00621D9D" w:rsidRDefault="00547F16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A43CDF" w14:paraId="5F392049" w14:textId="3080C9EB" w:rsidTr="00A43CDF">
        <w:tc>
          <w:tcPr>
            <w:tcW w:w="6702" w:type="dxa"/>
          </w:tcPr>
          <w:p w14:paraId="301D0D6A" w14:textId="77777777" w:rsidR="00A43CDF" w:rsidRPr="00621D9D" w:rsidRDefault="00A43CDF" w:rsidP="00A43CD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Was the trial design appropriate, and any deviations from the standard RCT design (individual randomization, parallel groups) accounted for in the conduct and analysis of the trial?</w:t>
            </w:r>
          </w:p>
        </w:tc>
        <w:tc>
          <w:tcPr>
            <w:tcW w:w="1382" w:type="dxa"/>
          </w:tcPr>
          <w:p w14:paraId="65986E3A" w14:textId="417B6C9C" w:rsidR="00A43CDF" w:rsidRPr="00621D9D" w:rsidRDefault="003B6982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6" w:type="dxa"/>
          </w:tcPr>
          <w:p w14:paraId="23C9954B" w14:textId="55909EB8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</w:tcPr>
          <w:p w14:paraId="07711925" w14:textId="6831B2E1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66" w:type="dxa"/>
          </w:tcPr>
          <w:p w14:paraId="18DE4B14" w14:textId="1EB0C92B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59" w:type="dxa"/>
          </w:tcPr>
          <w:p w14:paraId="22F2FF4E" w14:textId="6F96749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58" w:type="dxa"/>
          </w:tcPr>
          <w:p w14:paraId="57CF0520" w14:textId="57E65DE9" w:rsidR="00A43CDF" w:rsidRPr="00621D9D" w:rsidRDefault="00547F16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A43CDF" w14:paraId="19D0005E" w14:textId="3C0484C7" w:rsidTr="00A43CDF">
        <w:tc>
          <w:tcPr>
            <w:tcW w:w="6702" w:type="dxa"/>
          </w:tcPr>
          <w:p w14:paraId="2D987F44" w14:textId="77777777" w:rsidR="00A43CDF" w:rsidRPr="00621D9D" w:rsidRDefault="00A43CDF" w:rsidP="00A43C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</w:tcPr>
          <w:p w14:paraId="4E571903" w14:textId="2E0BE92F" w:rsidR="00A43CDF" w:rsidRPr="00621D9D" w:rsidRDefault="00CB52B0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386" w:type="dxa"/>
          </w:tcPr>
          <w:p w14:paraId="7E67629A" w14:textId="2825CC1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88%</w:t>
            </w:r>
          </w:p>
        </w:tc>
        <w:tc>
          <w:tcPr>
            <w:tcW w:w="1382" w:type="dxa"/>
          </w:tcPr>
          <w:p w14:paraId="5F3E97F8" w14:textId="55A83EA6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75%</w:t>
            </w:r>
          </w:p>
        </w:tc>
        <w:tc>
          <w:tcPr>
            <w:tcW w:w="1366" w:type="dxa"/>
          </w:tcPr>
          <w:p w14:paraId="7F58DFD4" w14:textId="0E8F2F91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259" w:type="dxa"/>
          </w:tcPr>
          <w:p w14:paraId="0F8FC6F3" w14:textId="7A03BC3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91.6%</w:t>
            </w:r>
          </w:p>
        </w:tc>
        <w:tc>
          <w:tcPr>
            <w:tcW w:w="1458" w:type="dxa"/>
          </w:tcPr>
          <w:p w14:paraId="14668C34" w14:textId="37163AEC" w:rsidR="00A43CDF" w:rsidRPr="00621D9D" w:rsidRDefault="004B1B13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A43CDF" w14:paraId="63D306ED" w14:textId="3D1D6C6D" w:rsidTr="00A43CDF">
        <w:tc>
          <w:tcPr>
            <w:tcW w:w="6702" w:type="dxa"/>
            <w:shd w:val="clear" w:color="auto" w:fill="D9D9D9" w:themeFill="background1" w:themeFillShade="D9"/>
          </w:tcPr>
          <w:p w14:paraId="5BAAD071" w14:textId="1F8B1D8D" w:rsidR="00A43CDF" w:rsidRPr="00621D9D" w:rsidRDefault="00A43CDF" w:rsidP="00A43C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Quasi-Experimental Study</w:t>
            </w:r>
          </w:p>
        </w:tc>
        <w:tc>
          <w:tcPr>
            <w:tcW w:w="1382" w:type="dxa"/>
            <w:shd w:val="clear" w:color="auto" w:fill="D9D9D9" w:themeFill="background1" w:themeFillShade="D9"/>
          </w:tcPr>
          <w:p w14:paraId="430B6507" w14:textId="77777777" w:rsidR="00A43CDF" w:rsidRPr="00621D9D" w:rsidRDefault="00A43CDF" w:rsidP="009E60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Abdi et al., 2019</w:t>
            </w:r>
          </w:p>
        </w:tc>
        <w:tc>
          <w:tcPr>
            <w:tcW w:w="1386" w:type="dxa"/>
            <w:shd w:val="clear" w:color="auto" w:fill="D9D9D9" w:themeFill="background1" w:themeFillShade="D9"/>
          </w:tcPr>
          <w:p w14:paraId="272F9F8D" w14:textId="775CD9E2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Ehsan et.al 2019</w:t>
            </w:r>
          </w:p>
        </w:tc>
        <w:tc>
          <w:tcPr>
            <w:tcW w:w="1382" w:type="dxa"/>
            <w:shd w:val="clear" w:color="auto" w:fill="D9D9D9" w:themeFill="background1" w:themeFillShade="D9"/>
          </w:tcPr>
          <w:p w14:paraId="6908AE2D" w14:textId="77777777" w:rsidR="00A43CDF" w:rsidRPr="00621D9D" w:rsidRDefault="00A43CDF" w:rsidP="00A43C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shd w:val="clear" w:color="auto" w:fill="D9D9D9" w:themeFill="background1" w:themeFillShade="D9"/>
          </w:tcPr>
          <w:p w14:paraId="0D0ED8E8" w14:textId="77777777" w:rsidR="00A43CDF" w:rsidRPr="00621D9D" w:rsidRDefault="00A43CDF" w:rsidP="00A43C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  <w:shd w:val="clear" w:color="auto" w:fill="D9D9D9" w:themeFill="background1" w:themeFillShade="D9"/>
          </w:tcPr>
          <w:p w14:paraId="0DA3E69E" w14:textId="77777777" w:rsidR="00A43CDF" w:rsidRPr="00621D9D" w:rsidRDefault="00A43CDF" w:rsidP="00A43C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  <w:shd w:val="clear" w:color="auto" w:fill="D9D9D9" w:themeFill="background1" w:themeFillShade="D9"/>
          </w:tcPr>
          <w:p w14:paraId="2CD55AA7" w14:textId="77777777" w:rsidR="00A43CDF" w:rsidRPr="00621D9D" w:rsidRDefault="00A43CDF" w:rsidP="00A43C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3CDF" w14:paraId="109CBA1A" w14:textId="10039655" w:rsidTr="00A43CDF">
        <w:tc>
          <w:tcPr>
            <w:tcW w:w="6702" w:type="dxa"/>
          </w:tcPr>
          <w:p w14:paraId="31BD8F89" w14:textId="77777777" w:rsidR="00A43CDF" w:rsidRPr="00621D9D" w:rsidRDefault="00A43CDF" w:rsidP="00A43CD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 xml:space="preserve">Is it clear in the study what is the </w:t>
            </w:r>
            <w:proofErr w:type="spellStart"/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‘cause</w:t>
            </w:r>
            <w:proofErr w:type="spellEnd"/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’ and what is the ‘effect’?</w:t>
            </w:r>
          </w:p>
        </w:tc>
        <w:tc>
          <w:tcPr>
            <w:tcW w:w="1382" w:type="dxa"/>
          </w:tcPr>
          <w:p w14:paraId="503841A7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6" w:type="dxa"/>
          </w:tcPr>
          <w:p w14:paraId="193B7711" w14:textId="20F7DC61" w:rsidR="00A43CDF" w:rsidRPr="00621D9D" w:rsidRDefault="00AF771A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</w:tcPr>
          <w:p w14:paraId="19538106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</w:tcPr>
          <w:p w14:paraId="33897F59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3CE74DB4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74AAF04D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3CDF" w14:paraId="3C1A4C43" w14:textId="5CD1A75E" w:rsidTr="00A43CDF">
        <w:tc>
          <w:tcPr>
            <w:tcW w:w="6702" w:type="dxa"/>
          </w:tcPr>
          <w:p w14:paraId="679C2466" w14:textId="77777777" w:rsidR="00A43CDF" w:rsidRPr="00621D9D" w:rsidRDefault="00A43CDF" w:rsidP="00A43CD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Were the participants included in any comparisons similar?</w:t>
            </w:r>
          </w:p>
        </w:tc>
        <w:tc>
          <w:tcPr>
            <w:tcW w:w="1382" w:type="dxa"/>
          </w:tcPr>
          <w:p w14:paraId="6C2D5CA8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6" w:type="dxa"/>
          </w:tcPr>
          <w:p w14:paraId="23487FAF" w14:textId="5FCE2C89" w:rsidR="00A43CDF" w:rsidRPr="00621D9D" w:rsidRDefault="00AF771A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</w:tcPr>
          <w:p w14:paraId="2F5730B8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</w:tcPr>
          <w:p w14:paraId="3EF4DC02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52A91869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720EA27A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3CDF" w14:paraId="01C0CDDA" w14:textId="367C20A6" w:rsidTr="00A43CDF">
        <w:tc>
          <w:tcPr>
            <w:tcW w:w="6702" w:type="dxa"/>
          </w:tcPr>
          <w:p w14:paraId="57EC7131" w14:textId="77777777" w:rsidR="00A43CDF" w:rsidRPr="00621D9D" w:rsidRDefault="00A43CDF" w:rsidP="00A43CD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1382" w:type="dxa"/>
          </w:tcPr>
          <w:p w14:paraId="24BF5040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6" w:type="dxa"/>
          </w:tcPr>
          <w:p w14:paraId="5A766CDB" w14:textId="038F5F90" w:rsidR="00A43CDF" w:rsidRPr="00621D9D" w:rsidRDefault="00AF771A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</w:tcPr>
          <w:p w14:paraId="0C3B03F3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</w:tcPr>
          <w:p w14:paraId="4F133474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2ED0224E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52FD63BC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3CDF" w14:paraId="634FC34B" w14:textId="5DE7FE8F" w:rsidTr="00A43CDF">
        <w:tc>
          <w:tcPr>
            <w:tcW w:w="6702" w:type="dxa"/>
          </w:tcPr>
          <w:p w14:paraId="5CA5CA8F" w14:textId="77777777" w:rsidR="00A43CDF" w:rsidRPr="00621D9D" w:rsidRDefault="00A43CDF" w:rsidP="00A43CD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Was there a control group?</w:t>
            </w:r>
          </w:p>
        </w:tc>
        <w:tc>
          <w:tcPr>
            <w:tcW w:w="1382" w:type="dxa"/>
          </w:tcPr>
          <w:p w14:paraId="5F58A9CA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6" w:type="dxa"/>
          </w:tcPr>
          <w:p w14:paraId="6776930E" w14:textId="2E51B7FC" w:rsidR="00A43CDF" w:rsidRPr="00621D9D" w:rsidRDefault="00AF771A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</w:tcPr>
          <w:p w14:paraId="4AF476C6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</w:tcPr>
          <w:p w14:paraId="1F7D58FB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26CB60DD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281D96EE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3CDF" w14:paraId="5028FF68" w14:textId="12340048" w:rsidTr="00A43CDF">
        <w:tc>
          <w:tcPr>
            <w:tcW w:w="6702" w:type="dxa"/>
          </w:tcPr>
          <w:p w14:paraId="0603F941" w14:textId="77777777" w:rsidR="00A43CDF" w:rsidRPr="00621D9D" w:rsidRDefault="00A43CDF" w:rsidP="00A43CD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Were there multiple measurements of the outcome both pre and post the intervention/exposure?</w:t>
            </w:r>
          </w:p>
        </w:tc>
        <w:tc>
          <w:tcPr>
            <w:tcW w:w="1382" w:type="dxa"/>
          </w:tcPr>
          <w:p w14:paraId="617DE065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6" w:type="dxa"/>
          </w:tcPr>
          <w:p w14:paraId="35165BDB" w14:textId="100BF985" w:rsidR="00A43CDF" w:rsidRPr="00621D9D" w:rsidRDefault="00AF771A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</w:tcPr>
          <w:p w14:paraId="35CEC03E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</w:tcPr>
          <w:p w14:paraId="57B1E2A3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5E50786E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6FFB7922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3CDF" w14:paraId="31948F06" w14:textId="1D630949" w:rsidTr="00A43CDF">
        <w:tc>
          <w:tcPr>
            <w:tcW w:w="6702" w:type="dxa"/>
          </w:tcPr>
          <w:p w14:paraId="4FDB24C1" w14:textId="77777777" w:rsidR="00A43CDF" w:rsidRPr="00621D9D" w:rsidRDefault="00A43CDF" w:rsidP="00A43CD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 xml:space="preserve">Was follow up complete and if not, were differences between groups in terms of their follow up adequately described and </w:t>
            </w:r>
            <w:proofErr w:type="spellStart"/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analyzed</w:t>
            </w:r>
            <w:proofErr w:type="spellEnd"/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382" w:type="dxa"/>
          </w:tcPr>
          <w:p w14:paraId="251DD023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86" w:type="dxa"/>
          </w:tcPr>
          <w:p w14:paraId="03C6A842" w14:textId="04DF5EA8" w:rsidR="00A43CDF" w:rsidRPr="00621D9D" w:rsidRDefault="00AF771A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82" w:type="dxa"/>
          </w:tcPr>
          <w:p w14:paraId="7731A1C6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</w:tcPr>
          <w:p w14:paraId="461812CE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249635A4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7B67F9C7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3CDF" w14:paraId="4ACD7A67" w14:textId="5EE63357" w:rsidTr="00A43CDF">
        <w:tc>
          <w:tcPr>
            <w:tcW w:w="6702" w:type="dxa"/>
          </w:tcPr>
          <w:p w14:paraId="2B3FA6BB" w14:textId="77777777" w:rsidR="00A43CDF" w:rsidRPr="00621D9D" w:rsidRDefault="00A43CDF" w:rsidP="00A43CD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Were the outcomes of participants included in any comparisons measured in the same way?</w:t>
            </w:r>
          </w:p>
        </w:tc>
        <w:tc>
          <w:tcPr>
            <w:tcW w:w="1382" w:type="dxa"/>
          </w:tcPr>
          <w:p w14:paraId="43EC2DB3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6" w:type="dxa"/>
          </w:tcPr>
          <w:p w14:paraId="56A1F6BB" w14:textId="083EF9FF" w:rsidR="00A43CDF" w:rsidRPr="00621D9D" w:rsidRDefault="00AF771A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</w:tcPr>
          <w:p w14:paraId="1E834172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</w:tcPr>
          <w:p w14:paraId="2C728044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3FAF7FFA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404C67BF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3CDF" w14:paraId="2C7E9C6D" w14:textId="4E34EDBE" w:rsidTr="00A43CDF">
        <w:tc>
          <w:tcPr>
            <w:tcW w:w="6702" w:type="dxa"/>
          </w:tcPr>
          <w:p w14:paraId="47DDA06D" w14:textId="77777777" w:rsidR="00A43CDF" w:rsidRPr="00621D9D" w:rsidRDefault="00A43CDF" w:rsidP="00A43CD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Were outcomes measured in a reliable way?</w:t>
            </w:r>
          </w:p>
        </w:tc>
        <w:tc>
          <w:tcPr>
            <w:tcW w:w="1382" w:type="dxa"/>
          </w:tcPr>
          <w:p w14:paraId="1C605BBA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6" w:type="dxa"/>
          </w:tcPr>
          <w:p w14:paraId="37ABB827" w14:textId="7309707E" w:rsidR="00A43CDF" w:rsidRPr="00621D9D" w:rsidRDefault="00AF771A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</w:tcPr>
          <w:p w14:paraId="51C471E1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</w:tcPr>
          <w:p w14:paraId="7851AA0A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6FF531A6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5F916651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3CDF" w14:paraId="4BFE44C2" w14:textId="680F1886" w:rsidTr="00A43CDF">
        <w:tc>
          <w:tcPr>
            <w:tcW w:w="6702" w:type="dxa"/>
          </w:tcPr>
          <w:p w14:paraId="1043C376" w14:textId="77777777" w:rsidR="00A43CDF" w:rsidRPr="00621D9D" w:rsidRDefault="00A43CDF" w:rsidP="00A43CD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Was appropriate statistical analysis used?</w:t>
            </w:r>
          </w:p>
        </w:tc>
        <w:tc>
          <w:tcPr>
            <w:tcW w:w="1382" w:type="dxa"/>
          </w:tcPr>
          <w:p w14:paraId="12AE52BF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6" w:type="dxa"/>
          </w:tcPr>
          <w:p w14:paraId="44A92ACD" w14:textId="4C2D8F34" w:rsidR="00A43CDF" w:rsidRPr="00621D9D" w:rsidRDefault="00AF771A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82" w:type="dxa"/>
          </w:tcPr>
          <w:p w14:paraId="28DBC3E7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</w:tcPr>
          <w:p w14:paraId="11F74F0F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57A0B9A1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262CCA7C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3CDF" w14:paraId="068902AD" w14:textId="1F60CFEA" w:rsidTr="00A43CDF">
        <w:tc>
          <w:tcPr>
            <w:tcW w:w="6702" w:type="dxa"/>
          </w:tcPr>
          <w:p w14:paraId="74A09633" w14:textId="77777777" w:rsidR="00A43CDF" w:rsidRPr="00621D9D" w:rsidRDefault="00A43CDF" w:rsidP="00A43C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</w:tcPr>
          <w:p w14:paraId="4FAF068E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D9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386" w:type="dxa"/>
          </w:tcPr>
          <w:p w14:paraId="089B6250" w14:textId="33F24688" w:rsidR="00A43CDF" w:rsidRPr="00621D9D" w:rsidRDefault="003B6982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="00AF771A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382" w:type="dxa"/>
          </w:tcPr>
          <w:p w14:paraId="4C1739AE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</w:tcPr>
          <w:p w14:paraId="320C9EE7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2938E3D4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601507D1" w14:textId="77777777" w:rsidR="00A43CDF" w:rsidRPr="00621D9D" w:rsidRDefault="00A43CDF" w:rsidP="00A43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6C8C38F" w14:textId="75408090" w:rsidR="00A17D69" w:rsidRDefault="00A17D69"/>
    <w:sectPr w:rsidR="00A17D69" w:rsidSect="0066191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7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3D6B0" w14:textId="77777777" w:rsidR="00E3048D" w:rsidRDefault="00E3048D" w:rsidP="00B0250A">
      <w:pPr>
        <w:spacing w:after="0" w:line="240" w:lineRule="auto"/>
      </w:pPr>
      <w:r>
        <w:separator/>
      </w:r>
    </w:p>
  </w:endnote>
  <w:endnote w:type="continuationSeparator" w:id="0">
    <w:p w14:paraId="2A404700" w14:textId="77777777" w:rsidR="00E3048D" w:rsidRDefault="00E3048D" w:rsidP="00B025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03194D" w14:textId="77777777" w:rsidR="00B0250A" w:rsidRDefault="00B0250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E825AC" w14:textId="24EFEA8A" w:rsidR="00B0250A" w:rsidRPr="007559D6" w:rsidRDefault="003372EF" w:rsidP="00B0250A">
    <w:pPr>
      <w:pStyle w:val="Footer"/>
      <w:rPr>
        <w:i/>
        <w:sz w:val="20"/>
        <w:lang w:val="en-AU"/>
      </w:rPr>
    </w:pPr>
    <w:r w:rsidRPr="003372EF">
      <w:rPr>
        <w:b/>
        <w:bCs/>
        <w:sz w:val="20"/>
        <w:lang w:val="en-AU"/>
      </w:rPr>
      <w:t>RCT</w:t>
    </w:r>
    <w:r>
      <w:rPr>
        <w:sz w:val="20"/>
        <w:lang w:val="en-AU"/>
      </w:rPr>
      <w:t xml:space="preserve">: </w:t>
    </w:r>
    <w:r w:rsidR="00B0250A">
      <w:rPr>
        <w:sz w:val="20"/>
        <w:lang w:val="en-AU"/>
      </w:rPr>
      <w:t xml:space="preserve">Barker TH, Stone JC, Sears K, </w:t>
    </w:r>
    <w:proofErr w:type="spellStart"/>
    <w:r w:rsidR="00B0250A">
      <w:rPr>
        <w:sz w:val="20"/>
        <w:lang w:val="en-AU"/>
      </w:rPr>
      <w:t>Klugar</w:t>
    </w:r>
    <w:proofErr w:type="spellEnd"/>
    <w:r w:rsidR="00B0250A">
      <w:rPr>
        <w:sz w:val="20"/>
        <w:lang w:val="en-AU"/>
      </w:rPr>
      <w:t xml:space="preserve"> M, </w:t>
    </w:r>
    <w:proofErr w:type="spellStart"/>
    <w:r w:rsidR="00B0250A">
      <w:rPr>
        <w:sz w:val="20"/>
        <w:lang w:val="en-AU"/>
      </w:rPr>
      <w:t>Tufanaru</w:t>
    </w:r>
    <w:proofErr w:type="spellEnd"/>
    <w:r w:rsidR="00B0250A">
      <w:rPr>
        <w:sz w:val="20"/>
        <w:lang w:val="en-AU"/>
      </w:rPr>
      <w:t xml:space="preserve"> C, Leonardi-Bee J, et al. The revised JBI critical appraisal tool for the assessment of risk of bias for randomized controlled trials. JBI Evid Synth. 2023;21(3). Supplemental Digital Content 1.</w:t>
    </w:r>
  </w:p>
  <w:p w14:paraId="3BC3F84E" w14:textId="77777777" w:rsidR="003372EF" w:rsidRPr="007559D6" w:rsidRDefault="003372EF" w:rsidP="003372EF">
    <w:pPr>
      <w:pStyle w:val="Footer"/>
      <w:rPr>
        <w:i/>
        <w:sz w:val="20"/>
        <w:lang w:val="en-AU"/>
      </w:rPr>
    </w:pPr>
    <w:r w:rsidRPr="003372EF">
      <w:rPr>
        <w:b/>
        <w:bCs/>
      </w:rPr>
      <w:t>Quasi Experiment</w:t>
    </w:r>
    <w:r>
      <w:t xml:space="preserve">: </w:t>
    </w:r>
    <w:r>
      <w:rPr>
        <w:sz w:val="20"/>
        <w:lang w:val="en-AU"/>
      </w:rPr>
      <w:t xml:space="preserve">Barker TH, Habibi N, </w:t>
    </w:r>
    <w:proofErr w:type="spellStart"/>
    <w:r>
      <w:rPr>
        <w:sz w:val="20"/>
        <w:lang w:val="en-AU"/>
      </w:rPr>
      <w:t>Aromataris</w:t>
    </w:r>
    <w:proofErr w:type="spellEnd"/>
    <w:r>
      <w:rPr>
        <w:sz w:val="20"/>
        <w:lang w:val="en-AU"/>
      </w:rPr>
      <w:t xml:space="preserve"> E, Stone JC, Leonardi-Bee J, Sears K, et al. The revised JBI critical appraisal tool for the assessment of risk of bias for quasi-experimental studies. JBI Evid Synth. 2024;22(3):378-88. Supplemental Digital Content 1.</w:t>
    </w:r>
  </w:p>
  <w:p w14:paraId="6B810209" w14:textId="68199031" w:rsidR="00B0250A" w:rsidRDefault="00B0250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3B819C" w14:textId="77777777" w:rsidR="00B0250A" w:rsidRDefault="00B025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C8A8D" w14:textId="77777777" w:rsidR="00E3048D" w:rsidRDefault="00E3048D" w:rsidP="00B0250A">
      <w:pPr>
        <w:spacing w:after="0" w:line="240" w:lineRule="auto"/>
      </w:pPr>
      <w:r>
        <w:separator/>
      </w:r>
    </w:p>
  </w:footnote>
  <w:footnote w:type="continuationSeparator" w:id="0">
    <w:p w14:paraId="79A78EB5" w14:textId="77777777" w:rsidR="00E3048D" w:rsidRDefault="00E3048D" w:rsidP="00B025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89101D" w14:textId="77777777" w:rsidR="00B0250A" w:rsidRDefault="00B0250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4DCD63" w14:textId="77777777" w:rsidR="00B0250A" w:rsidRDefault="00B0250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2513BD" w14:textId="77777777" w:rsidR="00B0250A" w:rsidRDefault="00B0250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79060D"/>
    <w:multiLevelType w:val="hybridMultilevel"/>
    <w:tmpl w:val="AB4AB464"/>
    <w:lvl w:ilvl="0" w:tplc="EB9EB790">
      <w:start w:val="1"/>
      <w:numFmt w:val="decimal"/>
      <w:lvlText w:val="%1)"/>
      <w:lvlJc w:val="left"/>
      <w:pPr>
        <w:ind w:left="480" w:hanging="480"/>
      </w:pPr>
      <w:rPr>
        <w:rFonts w:cs="Times New Roman"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cs="Times New Roman" w:hint="eastAsia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cs="Times New Roman" w:hint="eastAsia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cs="Times New Roman" w:hint="eastAsia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" w15:restartNumberingAfterBreak="0">
    <w:nsid w:val="55D81249"/>
    <w:multiLevelType w:val="hybridMultilevel"/>
    <w:tmpl w:val="D2F0D2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CF0E80"/>
    <w:multiLevelType w:val="hybridMultilevel"/>
    <w:tmpl w:val="E65CE5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7755577">
    <w:abstractNumId w:val="0"/>
  </w:num>
  <w:num w:numId="2" w16cid:durableId="2067604586">
    <w:abstractNumId w:val="1"/>
  </w:num>
  <w:num w:numId="3" w16cid:durableId="9987730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I0NTC1NDAwNjA3NDZS0lEKTi0uzszPAykwqQUAYQYcjiwAAAA="/>
  </w:docVars>
  <w:rsids>
    <w:rsidRoot w:val="00A17D69"/>
    <w:rsid w:val="00251248"/>
    <w:rsid w:val="002D35DB"/>
    <w:rsid w:val="003372EF"/>
    <w:rsid w:val="003B6982"/>
    <w:rsid w:val="00426175"/>
    <w:rsid w:val="004505F8"/>
    <w:rsid w:val="00461DB4"/>
    <w:rsid w:val="00497EBC"/>
    <w:rsid w:val="004B1B13"/>
    <w:rsid w:val="004F2420"/>
    <w:rsid w:val="00547F16"/>
    <w:rsid w:val="00560CE6"/>
    <w:rsid w:val="00613D15"/>
    <w:rsid w:val="00621D9D"/>
    <w:rsid w:val="00647080"/>
    <w:rsid w:val="00661912"/>
    <w:rsid w:val="006F6F0D"/>
    <w:rsid w:val="00723FE7"/>
    <w:rsid w:val="00741CD2"/>
    <w:rsid w:val="008E399E"/>
    <w:rsid w:val="009E6079"/>
    <w:rsid w:val="00A17D69"/>
    <w:rsid w:val="00A30A30"/>
    <w:rsid w:val="00A43CDF"/>
    <w:rsid w:val="00A56C9B"/>
    <w:rsid w:val="00AB17A3"/>
    <w:rsid w:val="00AD6561"/>
    <w:rsid w:val="00AF771A"/>
    <w:rsid w:val="00B0250A"/>
    <w:rsid w:val="00B31772"/>
    <w:rsid w:val="00BA4FB7"/>
    <w:rsid w:val="00C51931"/>
    <w:rsid w:val="00C66A77"/>
    <w:rsid w:val="00CB52B0"/>
    <w:rsid w:val="00DA6507"/>
    <w:rsid w:val="00DA6A72"/>
    <w:rsid w:val="00E3048D"/>
    <w:rsid w:val="00F92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5EAE74"/>
  <w15:chartTrackingRefBased/>
  <w15:docId w15:val="{93E7E475-FE23-4511-9D67-A6406978D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31772"/>
    <w:rPr>
      <w:b/>
      <w:bCs/>
    </w:rPr>
  </w:style>
  <w:style w:type="character" w:customStyle="1" w:styleId="advsearchfieldindent">
    <w:name w:val="advsearchfieldindent"/>
    <w:basedOn w:val="DefaultParagraphFont"/>
    <w:rsid w:val="00723FE7"/>
  </w:style>
  <w:style w:type="table" w:styleId="TableGrid">
    <w:name w:val="Table Grid"/>
    <w:basedOn w:val="TableNormal"/>
    <w:uiPriority w:val="39"/>
    <w:rsid w:val="00450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399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025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250A"/>
  </w:style>
  <w:style w:type="paragraph" w:styleId="Footer">
    <w:name w:val="footer"/>
    <w:basedOn w:val="Normal"/>
    <w:link w:val="FooterChar"/>
    <w:uiPriority w:val="99"/>
    <w:unhideWhenUsed/>
    <w:rsid w:val="00B025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25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1</Pages>
  <Words>418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n Nuraeni</dc:creator>
  <cp:keywords/>
  <dc:description/>
  <cp:lastModifiedBy>, VasanthakumarM</cp:lastModifiedBy>
  <cp:revision>18</cp:revision>
  <dcterms:created xsi:type="dcterms:W3CDTF">2022-11-15T01:49:00Z</dcterms:created>
  <dcterms:modified xsi:type="dcterms:W3CDTF">2025-04-04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ad492933cb226761f07eb3bbeb3f20218eb15ff8c489add2ab553ee6ff7de6</vt:lpwstr>
  </property>
</Properties>
</file>